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8F660" w14:textId="77777777" w:rsidR="00811549" w:rsidRDefault="00811549" w:rsidP="008115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70A3">
        <w:rPr>
          <w:rFonts w:ascii="Times New Roman" w:hAnsi="Times New Roman" w:cs="Times New Roman"/>
          <w:b/>
          <w:sz w:val="24"/>
          <w:szCs w:val="24"/>
        </w:rPr>
        <w:t xml:space="preserve">Supplementary figures </w:t>
      </w:r>
    </w:p>
    <w:p w14:paraId="73D07792" w14:textId="77777777" w:rsidR="00811549" w:rsidRDefault="00811549" w:rsidP="008115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4FB8229" wp14:editId="3FBD164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992245"/>
            <wp:effectExtent l="0" t="0" r="0" b="0"/>
            <wp:wrapNone/>
            <wp:docPr id="1195131086" name="Picture 11951310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131086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80CCF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416022E9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202829F3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3FDE18EF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466F5181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3796A30C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28F9CD64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12493A7D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1E5599FD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55014AD0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2D9FE77A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6A800BF5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4D57B1A3" w14:textId="77777777" w:rsidR="00811549" w:rsidRPr="00842487" w:rsidRDefault="00811549" w:rsidP="00811549">
      <w:pPr>
        <w:rPr>
          <w:rFonts w:ascii="Times New Roman" w:hAnsi="Times New Roman" w:cs="Times New Roman"/>
          <w:sz w:val="24"/>
          <w:szCs w:val="24"/>
        </w:rPr>
      </w:pPr>
    </w:p>
    <w:p w14:paraId="384688D1" w14:textId="77777777" w:rsidR="00811549" w:rsidRPr="00842487" w:rsidRDefault="00811549" w:rsidP="008115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0A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Pr="00842487">
        <w:rPr>
          <w:rFonts w:ascii="Times New Roman" w:hAnsi="Times New Roman" w:cs="Times New Roman"/>
          <w:b/>
          <w:sz w:val="24"/>
          <w:szCs w:val="24"/>
        </w:rPr>
        <w:t xml:space="preserve">igure 1. </w:t>
      </w:r>
      <w:r w:rsidRPr="00842487">
        <w:rPr>
          <w:rFonts w:ascii="Times New Roman" w:hAnsi="Times New Roman" w:cs="Times New Roman"/>
          <w:sz w:val="24"/>
          <w:szCs w:val="24"/>
        </w:rPr>
        <w:t>Interaction pattern of wildtype and mutant NSP6 and TBK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42487">
        <w:rPr>
          <w:rFonts w:ascii="Times New Roman" w:hAnsi="Times New Roman" w:cs="Times New Roman"/>
          <w:sz w:val="24"/>
          <w:szCs w:val="24"/>
        </w:rPr>
        <w:t>showing bonding network of wildtype NSP6 with TBK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842487">
        <w:rPr>
          <w:rFonts w:ascii="Times New Roman" w:hAnsi="Times New Roman" w:cs="Times New Roman"/>
          <w:sz w:val="24"/>
          <w:szCs w:val="24"/>
        </w:rPr>
        <w:t xml:space="preserve">showing bonding network of </w:t>
      </w:r>
      <w:r>
        <w:rPr>
          <w:rFonts w:ascii="Times New Roman" w:hAnsi="Times New Roman" w:cs="Times New Roman"/>
          <w:sz w:val="24"/>
          <w:szCs w:val="24"/>
        </w:rPr>
        <w:t>F35G</w:t>
      </w:r>
      <w:r w:rsidRPr="00842487">
        <w:rPr>
          <w:rFonts w:ascii="Times New Roman" w:hAnsi="Times New Roman" w:cs="Times New Roman"/>
          <w:sz w:val="24"/>
          <w:szCs w:val="24"/>
        </w:rPr>
        <w:t xml:space="preserve"> with TBK1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42487">
        <w:rPr>
          <w:rFonts w:ascii="Times New Roman" w:hAnsi="Times New Roman" w:cs="Times New Roman"/>
          <w:sz w:val="24"/>
          <w:szCs w:val="24"/>
        </w:rPr>
        <w:t xml:space="preserve">showing bonding network of </w:t>
      </w:r>
      <w:r>
        <w:rPr>
          <w:rFonts w:ascii="Times New Roman" w:hAnsi="Times New Roman" w:cs="Times New Roman"/>
          <w:sz w:val="24"/>
          <w:szCs w:val="24"/>
        </w:rPr>
        <w:t>L37F</w:t>
      </w:r>
      <w:r w:rsidRPr="00842487">
        <w:rPr>
          <w:rFonts w:ascii="Times New Roman" w:hAnsi="Times New Roman" w:cs="Times New Roman"/>
          <w:sz w:val="24"/>
          <w:szCs w:val="24"/>
        </w:rPr>
        <w:t xml:space="preserve"> with TBK1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42487">
        <w:rPr>
          <w:rFonts w:ascii="Times New Roman" w:hAnsi="Times New Roman" w:cs="Times New Roman"/>
          <w:sz w:val="24"/>
          <w:szCs w:val="24"/>
        </w:rPr>
        <w:t>showing bonding network of</w:t>
      </w:r>
      <w:r>
        <w:rPr>
          <w:rFonts w:ascii="Times New Roman" w:hAnsi="Times New Roman" w:cs="Times New Roman"/>
          <w:sz w:val="24"/>
          <w:szCs w:val="24"/>
        </w:rPr>
        <w:t xml:space="preserve"> L125F</w:t>
      </w:r>
      <w:r w:rsidRPr="00842487">
        <w:rPr>
          <w:rFonts w:ascii="Times New Roman" w:hAnsi="Times New Roman" w:cs="Times New Roman"/>
          <w:sz w:val="24"/>
          <w:szCs w:val="24"/>
        </w:rPr>
        <w:t xml:space="preserve"> with TBK</w:t>
      </w:r>
      <w:r>
        <w:rPr>
          <w:rFonts w:ascii="Times New Roman" w:hAnsi="Times New Roman" w:cs="Times New Roman"/>
          <w:sz w:val="24"/>
          <w:szCs w:val="24"/>
        </w:rPr>
        <w:t>1.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42487">
        <w:rPr>
          <w:rFonts w:ascii="Times New Roman" w:hAnsi="Times New Roman" w:cs="Times New Roman"/>
          <w:sz w:val="24"/>
          <w:szCs w:val="24"/>
        </w:rPr>
        <w:t xml:space="preserve">showing bonding network of </w:t>
      </w:r>
      <w:r>
        <w:rPr>
          <w:rFonts w:ascii="Times New Roman" w:hAnsi="Times New Roman" w:cs="Times New Roman"/>
          <w:sz w:val="24"/>
          <w:szCs w:val="24"/>
        </w:rPr>
        <w:t>I162T</w:t>
      </w:r>
      <w:r w:rsidRPr="00842487">
        <w:rPr>
          <w:rFonts w:ascii="Times New Roman" w:hAnsi="Times New Roman" w:cs="Times New Roman"/>
          <w:sz w:val="24"/>
          <w:szCs w:val="24"/>
        </w:rPr>
        <w:t xml:space="preserve"> with TBK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E1C17F" w14:textId="77777777" w:rsidR="00A7118C" w:rsidRDefault="00811549">
      <w:bookmarkStart w:id="0" w:name="_GoBack"/>
      <w:bookmarkEnd w:id="0"/>
    </w:p>
    <w:sectPr w:rsidR="00A7118C" w:rsidSect="00524F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49"/>
    <w:rsid w:val="00005FA5"/>
    <w:rsid w:val="000071F7"/>
    <w:rsid w:val="00013CC8"/>
    <w:rsid w:val="00031F22"/>
    <w:rsid w:val="000327B4"/>
    <w:rsid w:val="0003371D"/>
    <w:rsid w:val="00045E67"/>
    <w:rsid w:val="000514BB"/>
    <w:rsid w:val="0005590B"/>
    <w:rsid w:val="00063709"/>
    <w:rsid w:val="00065B42"/>
    <w:rsid w:val="00084241"/>
    <w:rsid w:val="00090F17"/>
    <w:rsid w:val="000B0EF3"/>
    <w:rsid w:val="000B647B"/>
    <w:rsid w:val="000C32C4"/>
    <w:rsid w:val="000C7674"/>
    <w:rsid w:val="000D21FE"/>
    <w:rsid w:val="000F2AB5"/>
    <w:rsid w:val="000F5AB0"/>
    <w:rsid w:val="000F6E00"/>
    <w:rsid w:val="0010064C"/>
    <w:rsid w:val="0010085D"/>
    <w:rsid w:val="0010479C"/>
    <w:rsid w:val="00104B4E"/>
    <w:rsid w:val="001125A2"/>
    <w:rsid w:val="0012415F"/>
    <w:rsid w:val="00126519"/>
    <w:rsid w:val="00132A78"/>
    <w:rsid w:val="00132F1B"/>
    <w:rsid w:val="00137E23"/>
    <w:rsid w:val="00153D5B"/>
    <w:rsid w:val="00164E1C"/>
    <w:rsid w:val="00172F77"/>
    <w:rsid w:val="001852EA"/>
    <w:rsid w:val="001A6F34"/>
    <w:rsid w:val="001B0FE4"/>
    <w:rsid w:val="001C233E"/>
    <w:rsid w:val="001D0CD0"/>
    <w:rsid w:val="001E5677"/>
    <w:rsid w:val="001F54E1"/>
    <w:rsid w:val="002003EE"/>
    <w:rsid w:val="002121CD"/>
    <w:rsid w:val="00215B42"/>
    <w:rsid w:val="00217365"/>
    <w:rsid w:val="0022311B"/>
    <w:rsid w:val="0022404A"/>
    <w:rsid w:val="0022457B"/>
    <w:rsid w:val="00224821"/>
    <w:rsid w:val="0022729C"/>
    <w:rsid w:val="002414C8"/>
    <w:rsid w:val="00255049"/>
    <w:rsid w:val="00264545"/>
    <w:rsid w:val="00267814"/>
    <w:rsid w:val="00270757"/>
    <w:rsid w:val="00274C27"/>
    <w:rsid w:val="0028063A"/>
    <w:rsid w:val="00281398"/>
    <w:rsid w:val="0028756A"/>
    <w:rsid w:val="00290C68"/>
    <w:rsid w:val="002A4C65"/>
    <w:rsid w:val="002A5CBD"/>
    <w:rsid w:val="002C0304"/>
    <w:rsid w:val="002C3846"/>
    <w:rsid w:val="002C4D45"/>
    <w:rsid w:val="002C5CC3"/>
    <w:rsid w:val="002D0C7D"/>
    <w:rsid w:val="002D4EB7"/>
    <w:rsid w:val="002F778D"/>
    <w:rsid w:val="00302DAC"/>
    <w:rsid w:val="00315E22"/>
    <w:rsid w:val="00322191"/>
    <w:rsid w:val="00322326"/>
    <w:rsid w:val="00325F25"/>
    <w:rsid w:val="00327070"/>
    <w:rsid w:val="00340CE0"/>
    <w:rsid w:val="003500F1"/>
    <w:rsid w:val="0037056D"/>
    <w:rsid w:val="003725D2"/>
    <w:rsid w:val="0037587C"/>
    <w:rsid w:val="00375F9D"/>
    <w:rsid w:val="0038040B"/>
    <w:rsid w:val="00380D36"/>
    <w:rsid w:val="003901E6"/>
    <w:rsid w:val="003935F9"/>
    <w:rsid w:val="00395EEC"/>
    <w:rsid w:val="00396FFF"/>
    <w:rsid w:val="003C3E98"/>
    <w:rsid w:val="003D0E88"/>
    <w:rsid w:val="003D12CF"/>
    <w:rsid w:val="003D4397"/>
    <w:rsid w:val="003D55ED"/>
    <w:rsid w:val="003E3DE8"/>
    <w:rsid w:val="003F2320"/>
    <w:rsid w:val="003F3E30"/>
    <w:rsid w:val="003F5F09"/>
    <w:rsid w:val="00406941"/>
    <w:rsid w:val="00415FBB"/>
    <w:rsid w:val="00416330"/>
    <w:rsid w:val="00416A96"/>
    <w:rsid w:val="00431967"/>
    <w:rsid w:val="00434B4C"/>
    <w:rsid w:val="0044251A"/>
    <w:rsid w:val="004505E5"/>
    <w:rsid w:val="0045582D"/>
    <w:rsid w:val="00455F0B"/>
    <w:rsid w:val="00456EE4"/>
    <w:rsid w:val="004607D8"/>
    <w:rsid w:val="00467F2E"/>
    <w:rsid w:val="00476032"/>
    <w:rsid w:val="0048254E"/>
    <w:rsid w:val="0048531D"/>
    <w:rsid w:val="0049253A"/>
    <w:rsid w:val="00493A89"/>
    <w:rsid w:val="00495C4C"/>
    <w:rsid w:val="00495DB9"/>
    <w:rsid w:val="004970CF"/>
    <w:rsid w:val="00497D90"/>
    <w:rsid w:val="004A0516"/>
    <w:rsid w:val="004A5DB3"/>
    <w:rsid w:val="004B44E2"/>
    <w:rsid w:val="004B6A38"/>
    <w:rsid w:val="004D4283"/>
    <w:rsid w:val="004D6969"/>
    <w:rsid w:val="004F16D6"/>
    <w:rsid w:val="004F331E"/>
    <w:rsid w:val="005016C5"/>
    <w:rsid w:val="00503A87"/>
    <w:rsid w:val="00510E46"/>
    <w:rsid w:val="00510E71"/>
    <w:rsid w:val="005159A3"/>
    <w:rsid w:val="00516E9C"/>
    <w:rsid w:val="00522127"/>
    <w:rsid w:val="00524FC2"/>
    <w:rsid w:val="00534366"/>
    <w:rsid w:val="0054066C"/>
    <w:rsid w:val="00544E0F"/>
    <w:rsid w:val="0055111E"/>
    <w:rsid w:val="00563EEA"/>
    <w:rsid w:val="005651BE"/>
    <w:rsid w:val="00574AA3"/>
    <w:rsid w:val="0057514D"/>
    <w:rsid w:val="00584356"/>
    <w:rsid w:val="00585B53"/>
    <w:rsid w:val="00586922"/>
    <w:rsid w:val="00595AF7"/>
    <w:rsid w:val="005960B7"/>
    <w:rsid w:val="005A2919"/>
    <w:rsid w:val="005A331A"/>
    <w:rsid w:val="005B0F3D"/>
    <w:rsid w:val="005C345A"/>
    <w:rsid w:val="005D3C6D"/>
    <w:rsid w:val="005D524A"/>
    <w:rsid w:val="005D575B"/>
    <w:rsid w:val="005E68E4"/>
    <w:rsid w:val="005F6A61"/>
    <w:rsid w:val="00630316"/>
    <w:rsid w:val="00634D22"/>
    <w:rsid w:val="00635D49"/>
    <w:rsid w:val="006419EB"/>
    <w:rsid w:val="006436CD"/>
    <w:rsid w:val="00643D37"/>
    <w:rsid w:val="00646388"/>
    <w:rsid w:val="00646F2F"/>
    <w:rsid w:val="0066309F"/>
    <w:rsid w:val="0066360A"/>
    <w:rsid w:val="006720A0"/>
    <w:rsid w:val="0068527B"/>
    <w:rsid w:val="00693B13"/>
    <w:rsid w:val="00695EE7"/>
    <w:rsid w:val="006D4B55"/>
    <w:rsid w:val="00713B5F"/>
    <w:rsid w:val="00735EED"/>
    <w:rsid w:val="007450B2"/>
    <w:rsid w:val="00746A4A"/>
    <w:rsid w:val="00750F0B"/>
    <w:rsid w:val="00757E9F"/>
    <w:rsid w:val="0076039C"/>
    <w:rsid w:val="00780189"/>
    <w:rsid w:val="00782BAB"/>
    <w:rsid w:val="00791497"/>
    <w:rsid w:val="007B08C1"/>
    <w:rsid w:val="007C217D"/>
    <w:rsid w:val="007C2ED6"/>
    <w:rsid w:val="007C5CF7"/>
    <w:rsid w:val="007D0CB8"/>
    <w:rsid w:val="007D18CE"/>
    <w:rsid w:val="007D1D17"/>
    <w:rsid w:val="007D4BE4"/>
    <w:rsid w:val="007F1993"/>
    <w:rsid w:val="007F36C1"/>
    <w:rsid w:val="0081046C"/>
    <w:rsid w:val="008110AF"/>
    <w:rsid w:val="00811549"/>
    <w:rsid w:val="00811843"/>
    <w:rsid w:val="00821114"/>
    <w:rsid w:val="0082580A"/>
    <w:rsid w:val="0083346C"/>
    <w:rsid w:val="00842C3C"/>
    <w:rsid w:val="00843E9F"/>
    <w:rsid w:val="00846A8F"/>
    <w:rsid w:val="00847B9E"/>
    <w:rsid w:val="008649F0"/>
    <w:rsid w:val="008723AE"/>
    <w:rsid w:val="00872BDB"/>
    <w:rsid w:val="00873F45"/>
    <w:rsid w:val="00876F76"/>
    <w:rsid w:val="00884D0F"/>
    <w:rsid w:val="008853A7"/>
    <w:rsid w:val="00885B27"/>
    <w:rsid w:val="0088696E"/>
    <w:rsid w:val="00896141"/>
    <w:rsid w:val="008A3088"/>
    <w:rsid w:val="008B6E4B"/>
    <w:rsid w:val="008C0EAB"/>
    <w:rsid w:val="008C4704"/>
    <w:rsid w:val="008E4747"/>
    <w:rsid w:val="008E5B50"/>
    <w:rsid w:val="008F26B6"/>
    <w:rsid w:val="008F30C6"/>
    <w:rsid w:val="00902A89"/>
    <w:rsid w:val="00904370"/>
    <w:rsid w:val="009047C9"/>
    <w:rsid w:val="009101BA"/>
    <w:rsid w:val="00910DE8"/>
    <w:rsid w:val="009164E8"/>
    <w:rsid w:val="00927BB9"/>
    <w:rsid w:val="00932AA2"/>
    <w:rsid w:val="009407AD"/>
    <w:rsid w:val="00950706"/>
    <w:rsid w:val="00950B09"/>
    <w:rsid w:val="00955AFF"/>
    <w:rsid w:val="009634C7"/>
    <w:rsid w:val="00985F3D"/>
    <w:rsid w:val="009948A8"/>
    <w:rsid w:val="009C6D66"/>
    <w:rsid w:val="009D1AAF"/>
    <w:rsid w:val="009D2842"/>
    <w:rsid w:val="009D3356"/>
    <w:rsid w:val="009E020F"/>
    <w:rsid w:val="009E5B45"/>
    <w:rsid w:val="009F0A19"/>
    <w:rsid w:val="009F2CEB"/>
    <w:rsid w:val="00A06D24"/>
    <w:rsid w:val="00A16C36"/>
    <w:rsid w:val="00A32DDB"/>
    <w:rsid w:val="00A33BBE"/>
    <w:rsid w:val="00A40A04"/>
    <w:rsid w:val="00A44AD8"/>
    <w:rsid w:val="00A45885"/>
    <w:rsid w:val="00A7046B"/>
    <w:rsid w:val="00A74D19"/>
    <w:rsid w:val="00A90D0B"/>
    <w:rsid w:val="00AB41C7"/>
    <w:rsid w:val="00AC5FC2"/>
    <w:rsid w:val="00AC7828"/>
    <w:rsid w:val="00AD1297"/>
    <w:rsid w:val="00AD7B19"/>
    <w:rsid w:val="00AE470C"/>
    <w:rsid w:val="00AE5E6A"/>
    <w:rsid w:val="00AF55E9"/>
    <w:rsid w:val="00B0430D"/>
    <w:rsid w:val="00B05273"/>
    <w:rsid w:val="00B079C0"/>
    <w:rsid w:val="00B10C9B"/>
    <w:rsid w:val="00B2117E"/>
    <w:rsid w:val="00B33BE9"/>
    <w:rsid w:val="00B37501"/>
    <w:rsid w:val="00B43E4F"/>
    <w:rsid w:val="00B452D3"/>
    <w:rsid w:val="00B474C8"/>
    <w:rsid w:val="00B506C5"/>
    <w:rsid w:val="00B50EC4"/>
    <w:rsid w:val="00B52CBC"/>
    <w:rsid w:val="00B5772B"/>
    <w:rsid w:val="00BA27EE"/>
    <w:rsid w:val="00BA7548"/>
    <w:rsid w:val="00BB7670"/>
    <w:rsid w:val="00BC6E0D"/>
    <w:rsid w:val="00BD0A51"/>
    <w:rsid w:val="00BD7086"/>
    <w:rsid w:val="00BE5BB5"/>
    <w:rsid w:val="00BE6ED1"/>
    <w:rsid w:val="00BE7CC8"/>
    <w:rsid w:val="00BF1C45"/>
    <w:rsid w:val="00BF6970"/>
    <w:rsid w:val="00C042F2"/>
    <w:rsid w:val="00C06AE2"/>
    <w:rsid w:val="00C149B3"/>
    <w:rsid w:val="00C2345D"/>
    <w:rsid w:val="00C34598"/>
    <w:rsid w:val="00C34EB7"/>
    <w:rsid w:val="00C43D2E"/>
    <w:rsid w:val="00C447D2"/>
    <w:rsid w:val="00C66074"/>
    <w:rsid w:val="00C6672A"/>
    <w:rsid w:val="00C74B0D"/>
    <w:rsid w:val="00C75C05"/>
    <w:rsid w:val="00C92E67"/>
    <w:rsid w:val="00CA7E89"/>
    <w:rsid w:val="00CB5EEF"/>
    <w:rsid w:val="00CB6390"/>
    <w:rsid w:val="00CC5012"/>
    <w:rsid w:val="00CC6AFA"/>
    <w:rsid w:val="00CD1C31"/>
    <w:rsid w:val="00CF122E"/>
    <w:rsid w:val="00CF68C0"/>
    <w:rsid w:val="00D00B75"/>
    <w:rsid w:val="00D03240"/>
    <w:rsid w:val="00D06D9D"/>
    <w:rsid w:val="00D10383"/>
    <w:rsid w:val="00D12C78"/>
    <w:rsid w:val="00D156BC"/>
    <w:rsid w:val="00D30090"/>
    <w:rsid w:val="00D40399"/>
    <w:rsid w:val="00D669AA"/>
    <w:rsid w:val="00D66F8A"/>
    <w:rsid w:val="00D72C88"/>
    <w:rsid w:val="00D73E7D"/>
    <w:rsid w:val="00D754FA"/>
    <w:rsid w:val="00D760F5"/>
    <w:rsid w:val="00D80C1E"/>
    <w:rsid w:val="00D8467A"/>
    <w:rsid w:val="00D85D6C"/>
    <w:rsid w:val="00DA04BA"/>
    <w:rsid w:val="00DA0FCB"/>
    <w:rsid w:val="00DA210E"/>
    <w:rsid w:val="00DB2711"/>
    <w:rsid w:val="00DC68D9"/>
    <w:rsid w:val="00DD2480"/>
    <w:rsid w:val="00DD4C92"/>
    <w:rsid w:val="00DD5162"/>
    <w:rsid w:val="00DE2C8C"/>
    <w:rsid w:val="00DE5DA9"/>
    <w:rsid w:val="00DF09C0"/>
    <w:rsid w:val="00DF7A1F"/>
    <w:rsid w:val="00E00833"/>
    <w:rsid w:val="00E07901"/>
    <w:rsid w:val="00E3456E"/>
    <w:rsid w:val="00E354AD"/>
    <w:rsid w:val="00E40D3F"/>
    <w:rsid w:val="00E50D82"/>
    <w:rsid w:val="00E50E22"/>
    <w:rsid w:val="00E51DCC"/>
    <w:rsid w:val="00E5235C"/>
    <w:rsid w:val="00E620FE"/>
    <w:rsid w:val="00E65425"/>
    <w:rsid w:val="00E66D73"/>
    <w:rsid w:val="00E66EF3"/>
    <w:rsid w:val="00E73917"/>
    <w:rsid w:val="00E74E50"/>
    <w:rsid w:val="00E80755"/>
    <w:rsid w:val="00E85D04"/>
    <w:rsid w:val="00E87C2A"/>
    <w:rsid w:val="00E946DA"/>
    <w:rsid w:val="00E97C35"/>
    <w:rsid w:val="00EA13E3"/>
    <w:rsid w:val="00EA2000"/>
    <w:rsid w:val="00EB036F"/>
    <w:rsid w:val="00EC6041"/>
    <w:rsid w:val="00ED47ED"/>
    <w:rsid w:val="00ED7D23"/>
    <w:rsid w:val="00EE4D3F"/>
    <w:rsid w:val="00EE62EB"/>
    <w:rsid w:val="00EE73E6"/>
    <w:rsid w:val="00EF0094"/>
    <w:rsid w:val="00EF2C93"/>
    <w:rsid w:val="00EF3D37"/>
    <w:rsid w:val="00F02984"/>
    <w:rsid w:val="00F14B3D"/>
    <w:rsid w:val="00F14EC9"/>
    <w:rsid w:val="00F264CF"/>
    <w:rsid w:val="00F36068"/>
    <w:rsid w:val="00F53B6F"/>
    <w:rsid w:val="00F540A9"/>
    <w:rsid w:val="00F54E8E"/>
    <w:rsid w:val="00F55275"/>
    <w:rsid w:val="00F83E75"/>
    <w:rsid w:val="00F870F8"/>
    <w:rsid w:val="00F9178D"/>
    <w:rsid w:val="00F91DEC"/>
    <w:rsid w:val="00FA263F"/>
    <w:rsid w:val="00FA2746"/>
    <w:rsid w:val="00FA4339"/>
    <w:rsid w:val="00FA6FA4"/>
    <w:rsid w:val="00FB5EC0"/>
    <w:rsid w:val="00FC3DB7"/>
    <w:rsid w:val="00FC452D"/>
    <w:rsid w:val="00FE1482"/>
    <w:rsid w:val="00FE7954"/>
    <w:rsid w:val="00FF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8100B"/>
  <w15:chartTrackingRefBased/>
  <w15:docId w15:val="{F42D763C-E747-9E4F-915D-79C4732B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549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07T22:17:00Z</dcterms:created>
  <dcterms:modified xsi:type="dcterms:W3CDTF">2024-01-07T22:18:00Z</dcterms:modified>
</cp:coreProperties>
</file>